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AEE520" w14:textId="06D13FB8" w:rsidR="00B60765" w:rsidRPr="00EA73DA" w:rsidRDefault="00B60765" w:rsidP="00B60765">
      <w:pPr>
        <w:spacing w:line="480" w:lineRule="auto"/>
        <w:rPr>
          <w:b/>
          <w:lang w:val="en-GB"/>
        </w:rPr>
      </w:pPr>
      <w:bookmarkStart w:id="0" w:name="_Toc30504683"/>
      <w:bookmarkStart w:id="1" w:name="_Toc30505967"/>
      <w:bookmarkStart w:id="2" w:name="_Toc30509456"/>
      <w:bookmarkStart w:id="3" w:name="_Toc30665176"/>
      <w:r w:rsidRPr="00EA73DA">
        <w:rPr>
          <w:b/>
          <w:lang w:val="en-GB"/>
        </w:rPr>
        <w:t>Mass mortality events of autochthonous faunas in a Lower Cretaceous Gondwanan Lagerstätte</w:t>
      </w:r>
    </w:p>
    <w:p w14:paraId="16990B5E" w14:textId="77777777" w:rsidR="00B60765" w:rsidRPr="00EA73DA" w:rsidRDefault="00B60765" w:rsidP="00B60765">
      <w:pPr>
        <w:spacing w:line="480" w:lineRule="auto"/>
        <w:rPr>
          <w:b/>
          <w:lang w:val="en-GB"/>
        </w:rPr>
      </w:pPr>
    </w:p>
    <w:p w14:paraId="0855C9AD" w14:textId="75C30526" w:rsidR="00B60765" w:rsidRPr="007354A7" w:rsidRDefault="00B60765" w:rsidP="00B60765">
      <w:pPr>
        <w:spacing w:line="480" w:lineRule="auto"/>
        <w:rPr>
          <w:rFonts w:eastAsia="Times New Roman"/>
          <w:vertAlign w:val="superscript"/>
          <w:lang w:val="pt-BR"/>
        </w:rPr>
      </w:pPr>
      <w:r w:rsidRPr="007354A7">
        <w:rPr>
          <w:rFonts w:eastAsia="Times New Roman"/>
          <w:lang w:val="pt-BR"/>
        </w:rPr>
        <w:t>ARIANNY P STORARI</w:t>
      </w:r>
      <w:r w:rsidRPr="007354A7">
        <w:rPr>
          <w:rFonts w:eastAsia="Times New Roman"/>
          <w:vertAlign w:val="superscript"/>
          <w:lang w:val="pt-BR"/>
        </w:rPr>
        <w:t>1*</w:t>
      </w:r>
      <w:r w:rsidRPr="007354A7">
        <w:rPr>
          <w:rFonts w:eastAsia="Times New Roman"/>
          <w:lang w:val="pt-BR"/>
        </w:rPr>
        <w:t>, TAISSA RODRIGUES</w:t>
      </w:r>
      <w:r w:rsidRPr="007354A7">
        <w:rPr>
          <w:rFonts w:eastAsia="Times New Roman"/>
          <w:vertAlign w:val="superscript"/>
          <w:lang w:val="pt-BR"/>
        </w:rPr>
        <w:t>1</w:t>
      </w:r>
      <w:r w:rsidRPr="007354A7">
        <w:rPr>
          <w:rFonts w:eastAsia="Times New Roman"/>
          <w:lang w:val="pt-BR"/>
        </w:rPr>
        <w:t>, RENAN AM BANTIM</w:t>
      </w:r>
      <w:r w:rsidRPr="007354A7">
        <w:rPr>
          <w:rFonts w:eastAsia="Times New Roman"/>
          <w:vertAlign w:val="superscript"/>
          <w:lang w:val="pt-BR"/>
        </w:rPr>
        <w:t>2</w:t>
      </w:r>
      <w:r w:rsidRPr="007354A7">
        <w:rPr>
          <w:rFonts w:eastAsia="Times New Roman"/>
          <w:lang w:val="pt-BR"/>
        </w:rPr>
        <w:t>, FLAVIANA J LIMA</w:t>
      </w:r>
      <w:r w:rsidRPr="007354A7">
        <w:rPr>
          <w:rFonts w:eastAsia="Times New Roman"/>
          <w:vertAlign w:val="superscript"/>
          <w:lang w:val="pt-BR"/>
        </w:rPr>
        <w:t>2</w:t>
      </w:r>
      <w:r w:rsidR="00516A74">
        <w:rPr>
          <w:rFonts w:eastAsia="Times New Roman"/>
          <w:lang w:val="pt-BR"/>
        </w:rPr>
        <w:t xml:space="preserve"> </w:t>
      </w:r>
      <w:r w:rsidRPr="007354A7">
        <w:rPr>
          <w:rFonts w:eastAsia="Times New Roman"/>
          <w:lang w:val="pt-BR"/>
        </w:rPr>
        <w:t>&amp; ANTONIO AF SARAIVA</w:t>
      </w:r>
      <w:r w:rsidRPr="007354A7">
        <w:rPr>
          <w:rFonts w:eastAsia="Times New Roman"/>
          <w:vertAlign w:val="superscript"/>
          <w:lang w:val="pt-BR"/>
        </w:rPr>
        <w:t>2</w:t>
      </w:r>
    </w:p>
    <w:p w14:paraId="5E26B1FC" w14:textId="77777777" w:rsidR="00B60765" w:rsidRPr="007354A7" w:rsidRDefault="00B60765" w:rsidP="00B60765">
      <w:pPr>
        <w:spacing w:line="480" w:lineRule="auto"/>
        <w:rPr>
          <w:rFonts w:eastAsia="Times New Roman"/>
          <w:vertAlign w:val="superscript"/>
          <w:lang w:val="pt-BR"/>
        </w:rPr>
      </w:pPr>
    </w:p>
    <w:p w14:paraId="0D86FCF9" w14:textId="77777777" w:rsidR="00B60765" w:rsidRPr="007354A7" w:rsidRDefault="00B60765" w:rsidP="00B60765">
      <w:pPr>
        <w:spacing w:line="480" w:lineRule="auto"/>
        <w:rPr>
          <w:rFonts w:eastAsia="Times New Roman"/>
          <w:lang w:val="pt-BR"/>
        </w:rPr>
      </w:pPr>
      <w:r w:rsidRPr="007354A7">
        <w:rPr>
          <w:rFonts w:eastAsia="Times New Roman"/>
          <w:color w:val="000000"/>
          <w:lang w:val="pt-BR"/>
        </w:rPr>
        <w:t xml:space="preserve">¹Laboratório de Paleontologia, </w:t>
      </w:r>
      <w:r w:rsidRPr="007354A7">
        <w:rPr>
          <w:rFonts w:eastAsia="Times New Roman"/>
          <w:lang w:val="pt-BR"/>
        </w:rPr>
        <w:t xml:space="preserve">Departamento de </w:t>
      </w:r>
      <w:proofErr w:type="spellStart"/>
      <w:r w:rsidRPr="007354A7">
        <w:rPr>
          <w:rFonts w:eastAsia="Times New Roman"/>
          <w:lang w:val="pt-BR"/>
        </w:rPr>
        <w:t>Ciências</w:t>
      </w:r>
      <w:proofErr w:type="spellEnd"/>
      <w:r w:rsidRPr="007354A7">
        <w:rPr>
          <w:rFonts w:eastAsia="Times New Roman"/>
          <w:lang w:val="pt-BR"/>
        </w:rPr>
        <w:t xml:space="preserve"> </w:t>
      </w:r>
      <w:proofErr w:type="spellStart"/>
      <w:r w:rsidRPr="007354A7">
        <w:rPr>
          <w:rFonts w:eastAsia="Times New Roman"/>
          <w:lang w:val="pt-BR"/>
        </w:rPr>
        <w:t>Biológicas</w:t>
      </w:r>
      <w:proofErr w:type="spellEnd"/>
      <w:r w:rsidRPr="007354A7">
        <w:rPr>
          <w:rFonts w:eastAsia="Times New Roman"/>
          <w:lang w:val="pt-BR"/>
        </w:rPr>
        <w:t xml:space="preserve">, Centro de </w:t>
      </w:r>
      <w:proofErr w:type="spellStart"/>
      <w:r w:rsidRPr="007354A7">
        <w:rPr>
          <w:rFonts w:eastAsia="Times New Roman"/>
          <w:lang w:val="pt-BR"/>
        </w:rPr>
        <w:t>Ciências</w:t>
      </w:r>
      <w:proofErr w:type="spellEnd"/>
      <w:r w:rsidRPr="007354A7">
        <w:rPr>
          <w:rFonts w:eastAsia="Times New Roman"/>
          <w:lang w:val="pt-BR"/>
        </w:rPr>
        <w:t xml:space="preserve"> Humanas e Naturais, Universidade Federal do </w:t>
      </w:r>
      <w:proofErr w:type="spellStart"/>
      <w:r w:rsidRPr="007354A7">
        <w:rPr>
          <w:rFonts w:eastAsia="Times New Roman"/>
          <w:lang w:val="pt-BR"/>
        </w:rPr>
        <w:t>Espírito</w:t>
      </w:r>
      <w:proofErr w:type="spellEnd"/>
      <w:r w:rsidRPr="007354A7">
        <w:rPr>
          <w:rFonts w:eastAsia="Times New Roman"/>
          <w:lang w:val="pt-BR"/>
        </w:rPr>
        <w:t xml:space="preserve"> Santo, </w:t>
      </w:r>
      <w:proofErr w:type="spellStart"/>
      <w:r w:rsidRPr="007354A7">
        <w:rPr>
          <w:rFonts w:eastAsia="Times New Roman"/>
          <w:lang w:val="pt-BR"/>
        </w:rPr>
        <w:t>Vitória</w:t>
      </w:r>
      <w:proofErr w:type="spellEnd"/>
      <w:r w:rsidRPr="007354A7">
        <w:rPr>
          <w:rFonts w:eastAsia="Times New Roman"/>
          <w:lang w:val="pt-BR"/>
        </w:rPr>
        <w:t xml:space="preserve">, Espírito Santo, </w:t>
      </w:r>
      <w:proofErr w:type="spellStart"/>
      <w:r w:rsidRPr="007354A7">
        <w:rPr>
          <w:rFonts w:eastAsia="Times New Roman"/>
          <w:lang w:val="pt-BR"/>
        </w:rPr>
        <w:t>Brazil</w:t>
      </w:r>
      <w:proofErr w:type="spellEnd"/>
      <w:r w:rsidRPr="007354A7">
        <w:rPr>
          <w:rFonts w:eastAsia="Times New Roman"/>
          <w:lang w:val="pt-BR"/>
        </w:rPr>
        <w:t xml:space="preserve">; </w:t>
      </w:r>
      <w:r w:rsidRPr="007354A7">
        <w:rPr>
          <w:rFonts w:eastAsia="Times New Roman"/>
          <w:color w:val="000000"/>
          <w:lang w:val="pt-BR"/>
        </w:rPr>
        <w:t xml:space="preserve">ORCID </w:t>
      </w:r>
      <w:proofErr w:type="spellStart"/>
      <w:r w:rsidRPr="007354A7">
        <w:rPr>
          <w:rFonts w:eastAsia="Times New Roman"/>
          <w:color w:val="000000"/>
          <w:lang w:val="pt-BR"/>
        </w:rPr>
        <w:t>IDs</w:t>
      </w:r>
      <w:proofErr w:type="spellEnd"/>
      <w:r w:rsidRPr="007354A7">
        <w:rPr>
          <w:rFonts w:eastAsia="Times New Roman"/>
          <w:color w:val="000000"/>
          <w:lang w:val="pt-BR"/>
        </w:rPr>
        <w:t xml:space="preserve">: </w:t>
      </w:r>
      <w:r w:rsidRPr="007354A7">
        <w:rPr>
          <w:color w:val="000000"/>
          <w:lang w:val="pt-BR"/>
        </w:rPr>
        <w:t>0000-0002-3645-3015</w:t>
      </w:r>
      <w:r w:rsidRPr="007354A7">
        <w:rPr>
          <w:rFonts w:eastAsia="Times New Roman"/>
          <w:lang w:val="pt-BR"/>
        </w:rPr>
        <w:t xml:space="preserve"> (APS), 0000-0001-7918-1358 (TR); e-mails: </w:t>
      </w:r>
      <w:r w:rsidRPr="007354A7">
        <w:rPr>
          <w:rFonts w:eastAsia="Times New Roman"/>
          <w:color w:val="000000"/>
          <w:lang w:val="pt-BR"/>
        </w:rPr>
        <w:t>ariannystorari@gmail.com*, taissa.rodrigues@ufes.br</w:t>
      </w:r>
    </w:p>
    <w:p w14:paraId="0EA38991" w14:textId="77777777" w:rsidR="00B60765" w:rsidRPr="00CC19ED" w:rsidRDefault="00B60765" w:rsidP="00B60765">
      <w:pPr>
        <w:spacing w:line="480" w:lineRule="auto"/>
        <w:rPr>
          <w:rFonts w:eastAsia="Times New Roman"/>
          <w:color w:val="000000" w:themeColor="text1"/>
          <w:lang w:val="pt-BR"/>
        </w:rPr>
      </w:pPr>
      <w:r w:rsidRPr="007354A7">
        <w:rPr>
          <w:rFonts w:eastAsia="Times New Roman"/>
          <w:color w:val="000000" w:themeColor="text1"/>
          <w:vertAlign w:val="superscript"/>
          <w:lang w:val="pt-BR"/>
        </w:rPr>
        <w:t>2</w:t>
      </w:r>
      <w:r w:rsidRPr="007354A7">
        <w:rPr>
          <w:rFonts w:eastAsia="Times New Roman"/>
          <w:color w:val="000000" w:themeColor="text1"/>
          <w:lang w:val="pt-BR"/>
        </w:rPr>
        <w:t xml:space="preserve">Laboratório de Paleontologia da URCA - LPU, Centro de Ciências Biológicas e da Saúde, Universidade Regional do Cariri, Crato, Ceará, </w:t>
      </w:r>
      <w:proofErr w:type="spellStart"/>
      <w:r w:rsidRPr="007354A7">
        <w:rPr>
          <w:rFonts w:eastAsia="Times New Roman"/>
          <w:color w:val="000000" w:themeColor="text1"/>
          <w:lang w:val="pt-BR"/>
        </w:rPr>
        <w:t>Brazil</w:t>
      </w:r>
      <w:proofErr w:type="spellEnd"/>
      <w:r w:rsidRPr="007354A7">
        <w:rPr>
          <w:rFonts w:eastAsia="Times New Roman"/>
          <w:color w:val="000000" w:themeColor="text1"/>
          <w:lang w:val="pt-BR"/>
        </w:rPr>
        <w:t xml:space="preserve">; ORCID </w:t>
      </w:r>
      <w:proofErr w:type="spellStart"/>
      <w:r w:rsidRPr="007354A7">
        <w:rPr>
          <w:rFonts w:eastAsia="Times New Roman"/>
          <w:color w:val="000000" w:themeColor="text1"/>
          <w:lang w:val="pt-BR"/>
        </w:rPr>
        <w:t>IDs</w:t>
      </w:r>
      <w:proofErr w:type="spellEnd"/>
      <w:r w:rsidRPr="007354A7">
        <w:rPr>
          <w:rFonts w:eastAsia="Times New Roman"/>
          <w:color w:val="000000" w:themeColor="text1"/>
          <w:lang w:val="pt-BR"/>
        </w:rPr>
        <w:t xml:space="preserve">: </w:t>
      </w:r>
      <w:r w:rsidRPr="007354A7">
        <w:rPr>
          <w:rFonts w:eastAsia="Times New Roman"/>
          <w:color w:val="000000" w:themeColor="text1"/>
          <w:shd w:val="clear" w:color="auto" w:fill="FFFFFF"/>
          <w:lang w:val="pt-BR"/>
        </w:rPr>
        <w:t>0000-0003-4576-0989</w:t>
      </w:r>
      <w:r w:rsidRPr="007354A7">
        <w:rPr>
          <w:rFonts w:eastAsia="Times New Roman"/>
          <w:color w:val="000000" w:themeColor="text1"/>
          <w:lang w:val="pt-BR"/>
        </w:rPr>
        <w:t xml:space="preserve"> (RAMB), </w:t>
      </w:r>
      <w:r w:rsidRPr="007354A7">
        <w:rPr>
          <w:rFonts w:eastAsia="Times New Roman"/>
          <w:color w:val="000000" w:themeColor="text1"/>
          <w:shd w:val="clear" w:color="auto" w:fill="FFFFFF"/>
          <w:lang w:val="pt-BR"/>
        </w:rPr>
        <w:t>0000-0001-8602-6508</w:t>
      </w:r>
      <w:r w:rsidRPr="007354A7">
        <w:rPr>
          <w:rFonts w:eastAsia="Times New Roman"/>
          <w:color w:val="000000" w:themeColor="text1"/>
          <w:lang w:val="pt-BR"/>
        </w:rPr>
        <w:t xml:space="preserve"> (FJL),</w:t>
      </w:r>
      <w:r w:rsidRPr="007354A7">
        <w:rPr>
          <w:color w:val="000000" w:themeColor="text1"/>
          <w:lang w:val="pt-BR"/>
        </w:rPr>
        <w:t xml:space="preserve"> 0000-0003-0127-8912</w:t>
      </w:r>
      <w:r w:rsidRPr="007354A7">
        <w:rPr>
          <w:rFonts w:eastAsia="Times New Roman"/>
          <w:color w:val="000000" w:themeColor="text1"/>
          <w:lang w:val="pt-BR"/>
        </w:rPr>
        <w:t xml:space="preserve"> (AAFS); e-mails: renanbantimbiologo</w:t>
      </w:r>
      <w:r w:rsidRPr="00CC19ED">
        <w:rPr>
          <w:rFonts w:eastAsia="Times New Roman"/>
          <w:color w:val="000000" w:themeColor="text1"/>
          <w:lang w:val="pt-BR"/>
        </w:rPr>
        <w:t xml:space="preserve">@gmail.com, </w:t>
      </w:r>
      <w:r w:rsidRPr="00CC19ED">
        <w:rPr>
          <w:rFonts w:eastAsia="Times New Roman"/>
          <w:color w:val="000000" w:themeColor="text1"/>
          <w:shd w:val="clear" w:color="auto" w:fill="FFFFFF"/>
          <w:lang w:val="pt-BR"/>
        </w:rPr>
        <w:t>flavianajorge@gmail.com,</w:t>
      </w:r>
      <w:r w:rsidRPr="00CC19ED">
        <w:rPr>
          <w:rFonts w:eastAsia="Times New Roman"/>
          <w:color w:val="000000" w:themeColor="text1"/>
          <w:lang w:val="pt-BR"/>
        </w:rPr>
        <w:t xml:space="preserve"> alamocariri@gmail.com</w:t>
      </w:r>
    </w:p>
    <w:bookmarkEnd w:id="0"/>
    <w:bookmarkEnd w:id="1"/>
    <w:bookmarkEnd w:id="2"/>
    <w:bookmarkEnd w:id="3"/>
    <w:p w14:paraId="7D77C11D" w14:textId="77777777" w:rsidR="00E540E9" w:rsidRDefault="00E540E9" w:rsidP="005100DB">
      <w:pPr>
        <w:spacing w:line="480" w:lineRule="auto"/>
        <w:jc w:val="both"/>
        <w:rPr>
          <w:rFonts w:eastAsia="Times New Roman"/>
          <w:color w:val="000000" w:themeColor="text1"/>
          <w:vertAlign w:val="superscript"/>
          <w:lang w:val="pt-BR"/>
        </w:rPr>
      </w:pPr>
    </w:p>
    <w:p w14:paraId="55A97691" w14:textId="77777777" w:rsidR="00516A74" w:rsidRDefault="00516A74" w:rsidP="005100DB">
      <w:pPr>
        <w:spacing w:line="480" w:lineRule="auto"/>
        <w:jc w:val="both"/>
        <w:rPr>
          <w:rFonts w:eastAsia="Times New Roman"/>
          <w:color w:val="000000" w:themeColor="text1"/>
          <w:vertAlign w:val="superscript"/>
          <w:lang w:val="pt-BR"/>
        </w:rPr>
      </w:pPr>
    </w:p>
    <w:p w14:paraId="4E46C2DF" w14:textId="77777777" w:rsidR="00516A74" w:rsidRDefault="00516A74" w:rsidP="005100DB">
      <w:pPr>
        <w:spacing w:line="480" w:lineRule="auto"/>
        <w:jc w:val="both"/>
        <w:rPr>
          <w:rFonts w:eastAsia="Times New Roman"/>
          <w:color w:val="000000" w:themeColor="text1"/>
          <w:vertAlign w:val="superscript"/>
          <w:lang w:val="pt-BR"/>
        </w:rPr>
      </w:pPr>
    </w:p>
    <w:p w14:paraId="0BAEBA49" w14:textId="77777777" w:rsidR="00516A74" w:rsidRDefault="00516A74" w:rsidP="005100DB">
      <w:pPr>
        <w:spacing w:line="480" w:lineRule="auto"/>
        <w:jc w:val="both"/>
        <w:rPr>
          <w:rFonts w:eastAsia="Times New Roman"/>
          <w:color w:val="000000"/>
          <w:lang w:val="en-GB"/>
        </w:rPr>
      </w:pPr>
    </w:p>
    <w:p w14:paraId="0ABDACB4" w14:textId="77777777" w:rsidR="00E540E9" w:rsidRDefault="00E540E9" w:rsidP="005100DB">
      <w:pPr>
        <w:spacing w:line="480" w:lineRule="auto"/>
        <w:jc w:val="both"/>
        <w:rPr>
          <w:rFonts w:eastAsia="Times New Roman"/>
          <w:color w:val="000000"/>
          <w:lang w:val="en-GB"/>
        </w:rPr>
      </w:pPr>
    </w:p>
    <w:p w14:paraId="299733E2" w14:textId="77777777" w:rsidR="00E540E9" w:rsidRDefault="00E540E9" w:rsidP="005100DB">
      <w:pPr>
        <w:spacing w:line="480" w:lineRule="auto"/>
        <w:jc w:val="both"/>
        <w:rPr>
          <w:rFonts w:eastAsia="Times New Roman"/>
          <w:color w:val="000000"/>
          <w:lang w:val="en-GB"/>
        </w:rPr>
      </w:pPr>
    </w:p>
    <w:p w14:paraId="25782209" w14:textId="77777777" w:rsidR="00B60765" w:rsidRDefault="00B60765" w:rsidP="005100DB">
      <w:pPr>
        <w:spacing w:line="480" w:lineRule="auto"/>
        <w:jc w:val="both"/>
        <w:rPr>
          <w:rFonts w:eastAsia="Times New Roman"/>
          <w:color w:val="000000"/>
          <w:lang w:val="en-GB"/>
        </w:rPr>
      </w:pPr>
    </w:p>
    <w:p w14:paraId="26C9D068" w14:textId="77777777" w:rsidR="00E540E9" w:rsidRDefault="00E540E9" w:rsidP="005100DB">
      <w:pPr>
        <w:spacing w:line="480" w:lineRule="auto"/>
        <w:jc w:val="both"/>
        <w:rPr>
          <w:rFonts w:eastAsia="Times New Roman"/>
          <w:b/>
          <w:lang w:val="en-GB"/>
        </w:rPr>
      </w:pPr>
    </w:p>
    <w:p w14:paraId="669920D7" w14:textId="32A50DBC" w:rsidR="005100DB" w:rsidRPr="00EA73DA" w:rsidRDefault="007C1233" w:rsidP="005100DB">
      <w:pPr>
        <w:spacing w:line="480" w:lineRule="auto"/>
        <w:jc w:val="both"/>
        <w:rPr>
          <w:rFonts w:eastAsia="Times New Roman"/>
          <w:color w:val="000000" w:themeColor="text1"/>
          <w:lang w:val="en-GB"/>
        </w:rPr>
      </w:pPr>
      <w:r>
        <w:rPr>
          <w:rFonts w:eastAsia="Times New Roman"/>
          <w:b/>
          <w:lang w:val="en-GB"/>
        </w:rPr>
        <w:lastRenderedPageBreak/>
        <w:t>Supplementary Table S1</w:t>
      </w:r>
      <w:bookmarkStart w:id="4" w:name="_GoBack"/>
      <w:bookmarkEnd w:id="4"/>
      <w:r w:rsidR="005100DB" w:rsidRPr="00EA73DA">
        <w:rPr>
          <w:rFonts w:eastAsia="Times New Roman"/>
          <w:b/>
          <w:lang w:val="en-GB"/>
        </w:rPr>
        <w:t xml:space="preserve">. </w:t>
      </w:r>
      <w:proofErr w:type="spellStart"/>
      <w:r w:rsidR="005100DB" w:rsidRPr="00CC19ED">
        <w:rPr>
          <w:b/>
          <w:color w:val="000000" w:themeColor="text1"/>
          <w:lang w:val="en-GB"/>
        </w:rPr>
        <w:t>Lithostratigraphic</w:t>
      </w:r>
      <w:proofErr w:type="spellEnd"/>
      <w:r w:rsidR="005100DB" w:rsidRPr="00CC19ED">
        <w:rPr>
          <w:b/>
          <w:color w:val="000000" w:themeColor="text1"/>
          <w:lang w:val="en-GB"/>
        </w:rPr>
        <w:t xml:space="preserve"> position of the mayflies’ larvae assemblage</w:t>
      </w:r>
      <w:r w:rsidR="005100DB" w:rsidRPr="00CC19ED">
        <w:rPr>
          <w:rFonts w:eastAsia="Times New Roman"/>
          <w:b/>
          <w:lang w:val="en-GB"/>
        </w:rPr>
        <w:t xml:space="preserve">. </w:t>
      </w:r>
      <w:r w:rsidR="005100DB" w:rsidRPr="00EA73DA">
        <w:rPr>
          <w:rFonts w:eastAsia="Times New Roman"/>
          <w:lang w:val="en-GB"/>
        </w:rPr>
        <w:t xml:space="preserve">The table indicates the </w:t>
      </w:r>
      <w:r w:rsidR="005100DB" w:rsidRPr="00EA73DA">
        <w:rPr>
          <w:lang w:val="en-GB"/>
        </w:rPr>
        <w:t>quadrant of collection (distance from the top of the excavation in cm); integrity of the specimen (complete, incomplete or fragment); type of preservation; length in cm; orientation (azimuth). The 'x' in the azimuth column is for no orientation.</w:t>
      </w:r>
      <w:r w:rsidR="005100DB" w:rsidRPr="00EA73DA">
        <w:rPr>
          <w:color w:val="000000" w:themeColor="text1"/>
          <w:lang w:val="en-GB"/>
        </w:rPr>
        <w:t xml:space="preserve"> </w:t>
      </w:r>
    </w:p>
    <w:p w14:paraId="1B8DC774" w14:textId="77777777" w:rsidR="005100DB" w:rsidRPr="00EA73DA" w:rsidRDefault="005100DB" w:rsidP="005100DB">
      <w:pPr>
        <w:rPr>
          <w:sz w:val="20"/>
          <w:szCs w:val="18"/>
          <w:lang w:val="en-GB"/>
        </w:rPr>
      </w:pPr>
    </w:p>
    <w:tbl>
      <w:tblPr>
        <w:tblW w:w="7758" w:type="dxa"/>
        <w:tblLayout w:type="fixed"/>
        <w:tblLook w:val="04A0" w:firstRow="1" w:lastRow="0" w:firstColumn="1" w:lastColumn="0" w:noHBand="0" w:noVBand="1"/>
      </w:tblPr>
      <w:tblGrid>
        <w:gridCol w:w="1548"/>
        <w:gridCol w:w="1620"/>
        <w:gridCol w:w="1980"/>
        <w:gridCol w:w="1350"/>
        <w:gridCol w:w="1260"/>
      </w:tblGrid>
      <w:tr w:rsidR="005100DB" w:rsidRPr="00EA73DA" w14:paraId="443B7548" w14:textId="77777777" w:rsidTr="005079DF">
        <w:trPr>
          <w:trHeight w:val="560"/>
        </w:trPr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295D79" w14:textId="77777777" w:rsidR="005100DB" w:rsidRPr="00EA73DA" w:rsidRDefault="005100DB" w:rsidP="005079DF">
            <w:pPr>
              <w:rPr>
                <w:rFonts w:eastAsia="Times New Roman"/>
                <w:b/>
                <w:bCs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b/>
                <w:bCs/>
                <w:color w:val="000000"/>
                <w:sz w:val="22"/>
                <w:szCs w:val="20"/>
                <w:lang w:val="en-GB"/>
              </w:rPr>
              <w:t xml:space="preserve">Quadrant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3A481" w14:textId="77777777" w:rsidR="005100DB" w:rsidRPr="00EA73DA" w:rsidRDefault="005100DB" w:rsidP="005079DF">
            <w:pPr>
              <w:rPr>
                <w:rFonts w:eastAsia="Times New Roman"/>
                <w:b/>
                <w:bCs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b/>
                <w:bCs/>
                <w:color w:val="000000"/>
                <w:sz w:val="22"/>
                <w:szCs w:val="20"/>
                <w:lang w:val="en-GB"/>
              </w:rPr>
              <w:t>Integrity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FAAF85" w14:textId="77777777" w:rsidR="005100DB" w:rsidRPr="00EA73DA" w:rsidRDefault="005100DB" w:rsidP="005079DF">
            <w:pPr>
              <w:rPr>
                <w:rFonts w:eastAsia="Times New Roman"/>
                <w:b/>
                <w:bCs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b/>
                <w:bCs/>
                <w:color w:val="000000"/>
                <w:sz w:val="22"/>
                <w:szCs w:val="20"/>
                <w:lang w:val="en-GB"/>
              </w:rPr>
              <w:t>Preservatio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2C662B" w14:textId="77777777" w:rsidR="005100DB" w:rsidRPr="00EA73DA" w:rsidRDefault="005100DB" w:rsidP="005079DF">
            <w:pPr>
              <w:rPr>
                <w:rFonts w:eastAsia="Times New Roman"/>
                <w:b/>
                <w:bCs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b/>
                <w:bCs/>
                <w:color w:val="000000"/>
                <w:sz w:val="22"/>
                <w:szCs w:val="20"/>
                <w:lang w:val="en-GB"/>
              </w:rPr>
              <w:t>Length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86C30" w14:textId="77777777" w:rsidR="005100DB" w:rsidRPr="00EA73DA" w:rsidRDefault="005100DB" w:rsidP="005079DF">
            <w:pPr>
              <w:rPr>
                <w:rFonts w:eastAsia="Times New Roman"/>
                <w:b/>
                <w:bCs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b/>
                <w:bCs/>
                <w:color w:val="000000"/>
                <w:sz w:val="22"/>
                <w:szCs w:val="20"/>
                <w:lang w:val="en-GB"/>
              </w:rPr>
              <w:t>Azimuth</w:t>
            </w:r>
          </w:p>
        </w:tc>
      </w:tr>
      <w:tr w:rsidR="005100DB" w:rsidRPr="00EA73DA" w14:paraId="1794CFED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F3122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1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C75C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In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8DE60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Impress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7ED6E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0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65A9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4CE4887E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96E2C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9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454DD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In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89C0C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Impress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73247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0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B74B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4B3168E7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53837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95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8C25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F2C27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D9D4C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513E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4B5176EC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344B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30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FAF0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In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38CEC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1B5F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0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B2A1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2D624AA1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0A90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ED15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D365E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B71D0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0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A2536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330</w:t>
            </w:r>
          </w:p>
        </w:tc>
      </w:tr>
      <w:tr w:rsidR="005100DB" w:rsidRPr="00EA73DA" w14:paraId="0970048F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DD4E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7B281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7EF68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3BE1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DEB12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27A1089E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B8E75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F44D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CE0A0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2BDF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EA5E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270</w:t>
            </w:r>
          </w:p>
        </w:tc>
      </w:tr>
      <w:tr w:rsidR="005100DB" w:rsidRPr="00EA73DA" w14:paraId="1E7FEB40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46199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51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205E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In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3A4AA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10AE4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0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B8D7D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23C7122A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ACE0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D0CF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B8152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D04D3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EEAEB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31CB465C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921A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80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B5CE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868D1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F09F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BD4E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73</w:t>
            </w:r>
          </w:p>
        </w:tc>
      </w:tr>
      <w:tr w:rsidR="005100DB" w:rsidRPr="00EA73DA" w14:paraId="71C70216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F5FC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B816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E0148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E01A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2115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44</w:t>
            </w:r>
          </w:p>
        </w:tc>
      </w:tr>
      <w:tr w:rsidR="005100DB" w:rsidRPr="00EA73DA" w14:paraId="58BCA332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EF90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64F8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44919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51719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4242E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260</w:t>
            </w:r>
          </w:p>
        </w:tc>
      </w:tr>
      <w:tr w:rsidR="005100DB" w:rsidRPr="00EA73DA" w14:paraId="255CC68D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8EA1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8BB0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C8035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Substitu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F3D9A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B40AB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66</w:t>
            </w:r>
          </w:p>
        </w:tc>
      </w:tr>
      <w:tr w:rsidR="005100DB" w:rsidRPr="00EA73DA" w14:paraId="16B17B6C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CE4F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AAA8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BAF8B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Substitu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5066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B17EB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205</w:t>
            </w:r>
          </w:p>
        </w:tc>
      </w:tr>
      <w:tr w:rsidR="005100DB" w:rsidRPr="00EA73DA" w14:paraId="6494D8F2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AB09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5913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421D1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Substitu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28B0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0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D901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334</w:t>
            </w:r>
          </w:p>
        </w:tc>
      </w:tr>
      <w:tr w:rsidR="005100DB" w:rsidRPr="00EA73DA" w14:paraId="29A7A20C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B719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4053C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9AFC1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Substitu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85A9B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9779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290</w:t>
            </w:r>
          </w:p>
        </w:tc>
      </w:tr>
      <w:tr w:rsidR="005100DB" w:rsidRPr="00EA73DA" w14:paraId="4AA8556E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7CD4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9C04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In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B3ED6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Substitu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7B79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0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A1BA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76</w:t>
            </w:r>
          </w:p>
        </w:tc>
      </w:tr>
      <w:tr w:rsidR="005100DB" w:rsidRPr="00EA73DA" w14:paraId="1E916872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23647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090D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D0798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Substitu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442F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A37B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232</w:t>
            </w:r>
          </w:p>
        </w:tc>
      </w:tr>
      <w:tr w:rsidR="005100DB" w:rsidRPr="00EA73DA" w14:paraId="534C2CC2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B12F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A34C2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6EAC5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Substitu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3772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0ECE1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75B2180B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F115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8DF8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126AE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Substitu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B4E8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FDFF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66</w:t>
            </w:r>
          </w:p>
        </w:tc>
      </w:tr>
      <w:tr w:rsidR="005100DB" w:rsidRPr="00EA73DA" w14:paraId="1162DE75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5A4D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22FF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58779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Substitu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09F2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4C59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205</w:t>
            </w:r>
          </w:p>
        </w:tc>
      </w:tr>
      <w:tr w:rsidR="005100DB" w:rsidRPr="00EA73DA" w14:paraId="5F662123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CE62E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249D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473D3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Substitu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48DC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0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E647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334</w:t>
            </w:r>
          </w:p>
        </w:tc>
      </w:tr>
      <w:tr w:rsidR="005100DB" w:rsidRPr="00EA73DA" w14:paraId="1D105DB1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128E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BF6F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2C3E4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Substitu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CF00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F36A6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290</w:t>
            </w:r>
          </w:p>
        </w:tc>
      </w:tr>
      <w:tr w:rsidR="005100DB" w:rsidRPr="00EA73DA" w14:paraId="2542564B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0B8C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AED6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In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A0B55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Substitu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6935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0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E1257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76</w:t>
            </w:r>
          </w:p>
        </w:tc>
      </w:tr>
      <w:tr w:rsidR="005100DB" w:rsidRPr="00EA73DA" w14:paraId="6298FF22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480C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EC2B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6188C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Substitu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6E0E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D597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232</w:t>
            </w:r>
          </w:p>
        </w:tc>
      </w:tr>
      <w:tr w:rsidR="005100DB" w:rsidRPr="00EA73DA" w14:paraId="641225AF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B02B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31BEA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2C5FD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Substitu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2368D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AF8B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577650A6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CA1A3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1B5BE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61776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Substitu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D0C1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2925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97</w:t>
            </w:r>
          </w:p>
        </w:tc>
      </w:tr>
      <w:tr w:rsidR="005100DB" w:rsidRPr="00EA73DA" w14:paraId="2E9F36D0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D2D5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80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301C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39065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Substitu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2D97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A47D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39C68361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6A4E7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F580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7298F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Substitu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28BE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1DA09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16A4E662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0099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B7B0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DA710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Substitu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FFA1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B621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50</w:t>
            </w:r>
          </w:p>
        </w:tc>
      </w:tr>
      <w:tr w:rsidR="005100DB" w:rsidRPr="00EA73DA" w14:paraId="2D5396D8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701A3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A15C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9036A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Substitu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CDCD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1893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2B69AA90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B555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F680D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7A366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Substitu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5062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6849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541A74D2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1B79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7BD88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EFCAD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Substitu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02C7A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FD91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08917839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91A1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F9233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877A8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Substitu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4CA9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C710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19839C8F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DA27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F3E4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756FC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Substitu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0BD44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9AAA0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1FFD4AD5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EB05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0D30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8B344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Substitu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26D3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2E84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449D1A3D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8ECA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CB2C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5577D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Substitu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1DAB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F8FE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52975298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47A90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ECF6F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8CF76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Substitu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9857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1D79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22BEAC77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86E6F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4A4C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C4BBB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Substitu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2242B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25A4B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6B4DD064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1412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AAEA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2AB92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Substitu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CF4B4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701C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50</w:t>
            </w:r>
          </w:p>
        </w:tc>
      </w:tr>
      <w:tr w:rsidR="005100DB" w:rsidRPr="00EA73DA" w14:paraId="10968113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6D96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80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E4A3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8368D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Substitu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1AA72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AE7B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70FE18C8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267F4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E25F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B0B30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8FE83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CBC5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50ED0C30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B727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2ECF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4744C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4AD2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3181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623941C9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5DB0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BF104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A1C9E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89E08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816E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25698D1B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9A47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82F7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10A27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84DB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8CE26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3ADCA7BE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6FDAD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D0E1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02B52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AABB4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D3BC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7165558A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F2B3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A8C3A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266AF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A2AB5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2125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523766E4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8BD0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38DFE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In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B2489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7EC0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C63A4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058BE3F7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0A47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0A48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D2061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1A3C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370D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6E26FFEB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51FF8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517F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B5E43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041B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682DD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30B205E3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DDF1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36542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4E5F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Substitu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7198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0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C150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31D6AEE0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978D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DE01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A7C7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Substitu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847D9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,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91F67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39DF7092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F95FA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85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9600D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B076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3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C5B42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DC40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004BF7A8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E6B67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86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2A82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In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A79C5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3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E4B6A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FAF9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414018F7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894C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1B54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D2AF9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7AE9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5F836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3E5364A5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A468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FA1A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4ACDC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Impress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3F99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BBF3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1EA58C46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8E217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3F29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1C138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E3318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10EF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5CD10D08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1F30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05266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E45A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62D9B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7623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00A5AA74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D075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0F90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F935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3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1D54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E666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64F060C1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8DDFC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EF15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B240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3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B0EE1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6881B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16B5CAE1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AA25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87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84C13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277A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6476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8E77F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59BC2855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4E81D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7A3A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In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2C6CF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AE78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FF12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6A089DD9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3A12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87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47B4F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In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B7D6E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EF5A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0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63C6A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22377F29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8AE3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065F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65788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8E156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6D6B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030D6413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00D7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89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13BE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3F7B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3B41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2A45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3A7F50A5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4D990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26AF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7C8FC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65B56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0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F2BE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6BEAB29A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599D1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B288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C972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Impress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038A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498E8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116A5810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2B23C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7E0B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2218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Impress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D21B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120E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1BF97F66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2166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19C1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In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B078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BDA4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1273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511F3C42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39AE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6A8F2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In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127F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E7005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0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6083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389A15BC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926F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79B9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In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FA067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3C01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0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FA8C2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684625D7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09F7F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8893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B6D83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E2AE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0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E782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59C037A0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8B1C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3A17D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1CF6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0095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073A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69EC2160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E31F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E89D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AC65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84F8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0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F5AF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148F0152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41CF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E6530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A4BF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2A13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E9F5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0DD6E45A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6BCD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6D1E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E2FB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6AD0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66CF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7F333C74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F94F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91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1068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5546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Impress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430E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E6E1D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7B0D8BD8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319E3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FB18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BBA3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80FB2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CAF9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4325DA9D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AD20E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5535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77DD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6088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1600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3A9691F5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07FFF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0DA3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7024E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26E1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5697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162DA1C7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3933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92,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12129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1EE40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C43F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8B2A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3B241279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08C3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106E5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41F3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9016A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0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80CE8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1B9B37E1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7EE6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92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240AF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2841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25AD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0C14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5E27ED98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79B2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7C07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F4A2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7A765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9E8A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7830BBF5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2DBC7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28EE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D874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9125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E060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6BC03ACF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AB3B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A869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A3E8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BF78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1D4F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700C60B7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D129B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A471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45E9D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E8587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5360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2226FD8D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73A54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56715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05DCD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851F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ED5A6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74E741EC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9BF32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93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8CB1D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In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EB3C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0C26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0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0637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2A482076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8E1AF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6E698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In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1DE7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E1BC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0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CD9B1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116259A3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21B72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B051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FED58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FB3F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7528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3C61B484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572C6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0BE05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801D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9825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CBD0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3146C58F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1083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1BED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1EA0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BD90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0432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1DC19D63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5DF29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E40F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0E2F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CFFDC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6C26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10F74040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9F8E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D416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5776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334C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8D87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5436F768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804F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F4538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F4C2F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A94EC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FE026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6918F39B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E364F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65343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EDA8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2856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5112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100F26A5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79DD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E1D75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C2E1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Impress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D2679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F028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3E3527CB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A41F0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2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5E4B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2F5F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3E54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0F3B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25A9BA58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7D07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203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D26B3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5A7F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A031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3A6A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07881FFF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E8088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2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D4F1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In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255A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B4A8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4509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14F2A489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0362F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5390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6E6A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5ADB3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9A05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1E92A1EA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D2D8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6F5A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A317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C898F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3BD7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03DD3DF0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5CAE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2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274C5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6A99F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FC93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755A4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17E87EB8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DCCFE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E1DF1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6F15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4BE0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A2A6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6BF1E3AF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061A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2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E232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6E55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885F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8805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3C4AFAB7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88F70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7BE6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In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519F2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12843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0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79E4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2EF9DC1C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24FC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49D9B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16C8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B777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05501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07B53BD3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DE25B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2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1A222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F3D4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7E10F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1DC81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40197BE0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C3E6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3BDF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DABE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160E6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2208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3BDFEC75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21A97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2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2E101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CE83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47B1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C0B71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487F5BDE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0877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8D67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8FE4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181C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D4CB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0726807E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31AF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DED7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BB6E5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5265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D96A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76AFA72E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C121A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F4F5B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1CB8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7D55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B1274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5F90A5A5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9502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4CF5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4E0A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92D9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7808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170250C1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8382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E086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66DC4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C010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E0B4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0CA70446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BD3A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82DFE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2D8A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A675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8723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5D1DA8CD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B63F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9C04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10C1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AB01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3EF9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765AD017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B236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B77B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1B8CE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AFD8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0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D8CC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434DA96A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F539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50B8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617D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A632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0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7EF7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030AE135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1FA0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07FA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1ED44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35D3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BDAF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2224CE80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E60D4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9629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7803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F21D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395F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7919DACC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C7EF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07F2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ACF4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5BE8A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BB349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25C21DE5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B7CC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F855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AC05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1F2C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5AF48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5ECD2367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1B1A3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86CB8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92A7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F945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956C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55B3C65A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1815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CCC86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F03EC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6D5E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99ED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2BD6C643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D5FCE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5E5F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E11CA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63D2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6FA5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672399FC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0D074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EEDD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41B2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FFFD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5AD7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34DE5441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3502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6D1C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ADC6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86A1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B883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435CCFC3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31336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D10A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3EFB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0EE8F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CD9D0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7758765E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B4574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45646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E7AD2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9763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ADA5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2764CA28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F5C7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9010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7533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18FF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9EAB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74DC5A52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37AC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A4D7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0A066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5028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E5F9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6494C82D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1E5F6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F70B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3151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E5D6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B34C9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4DBC2F19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594A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37C8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EF3EE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F077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DA80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1432A75B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7C0AD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8A95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C58E3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BF87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0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6752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4A56C924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B1D7B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E634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2FBC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06C7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0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E512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19E1CF60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4F9A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DCBDF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E67B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0C690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0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5FE5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3BC3F5A7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6108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2A7F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4BFD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FA82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0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1FA6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2BC2C16A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3D30B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42DB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C10C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BC01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0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599D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2D7862E9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D021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76CE9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0834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7966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0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314F8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42A9C665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73EEF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632A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2457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9EE87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917A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34456D43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CD8B4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213DD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0A7AD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8000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5172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6CFFA78B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D7DED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DE16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EEE7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BF9A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04CD1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5F1607F8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737D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A3CC7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8B3E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810C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73B1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7C122AB5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C978C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C9A0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CB08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A575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E5225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331B343A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56B7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49927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2B83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F8DC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F992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4EFA0E2D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54E9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3F32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1EC1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AB7CA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9ACE1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63D37CCE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EB767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C933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A11C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AB7A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4E59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  <w:tr w:rsidR="005100DB" w:rsidRPr="00EA73DA" w14:paraId="627F7946" w14:textId="77777777" w:rsidTr="005079DF">
        <w:trPr>
          <w:trHeight w:val="320"/>
        </w:trPr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7C7D2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30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9AD16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let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2111E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Compresse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76391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1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3B04F" w14:textId="77777777" w:rsidR="005100DB" w:rsidRPr="00EA73DA" w:rsidRDefault="005100DB" w:rsidP="005079DF">
            <w:pPr>
              <w:rPr>
                <w:rFonts w:eastAsia="Times New Roman"/>
                <w:color w:val="000000"/>
                <w:sz w:val="22"/>
                <w:szCs w:val="20"/>
                <w:lang w:val="en-GB"/>
              </w:rPr>
            </w:pPr>
            <w:r w:rsidRPr="00EA73DA">
              <w:rPr>
                <w:rFonts w:eastAsia="Times New Roman"/>
                <w:color w:val="000000"/>
                <w:sz w:val="22"/>
                <w:szCs w:val="20"/>
                <w:lang w:val="en-GB"/>
              </w:rPr>
              <w:t>x</w:t>
            </w:r>
          </w:p>
        </w:tc>
      </w:tr>
    </w:tbl>
    <w:p w14:paraId="23DA1CAB" w14:textId="77777777" w:rsidR="00442FA5" w:rsidRDefault="00442FA5"/>
    <w:sectPr w:rsidR="00442FA5" w:rsidSect="00167F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00DB"/>
    <w:rsid w:val="00167F45"/>
    <w:rsid w:val="00442FA5"/>
    <w:rsid w:val="005100DB"/>
    <w:rsid w:val="00516A74"/>
    <w:rsid w:val="00581E40"/>
    <w:rsid w:val="00605711"/>
    <w:rsid w:val="00660427"/>
    <w:rsid w:val="007C1233"/>
    <w:rsid w:val="00B60765"/>
    <w:rsid w:val="00CC19ED"/>
    <w:rsid w:val="00E53A73"/>
    <w:rsid w:val="00E54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6896A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100DB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3A7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3A7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845</Words>
  <Characters>4823</Characters>
  <Application>Microsoft Macintosh Word</Application>
  <DocSecurity>0</DocSecurity>
  <Lines>40</Lines>
  <Paragraphs>11</Paragraphs>
  <ScaleCrop>false</ScaleCrop>
  <LinksUpToDate>false</LinksUpToDate>
  <CharactersWithSpaces>56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ny Storari</dc:creator>
  <cp:keywords/>
  <dc:description/>
  <cp:lastModifiedBy>A. Storari</cp:lastModifiedBy>
  <cp:revision>10</cp:revision>
  <dcterms:created xsi:type="dcterms:W3CDTF">2020-06-26T19:40:00Z</dcterms:created>
  <dcterms:modified xsi:type="dcterms:W3CDTF">2021-03-04T15:23:00Z</dcterms:modified>
</cp:coreProperties>
</file>